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6"/>
        <w:rPr>
          <w:sz w:val="30"/>
          <w:szCs w:val="30"/>
        </w:rPr>
      </w:pPr>
      <w:r>
        <w:rPr>
          <w:sz w:val="30"/>
          <w:szCs w:val="30"/>
        </w:rPr>
        <w:t xml:space="preserve"> Supplementary Material</w:t>
      </w:r>
    </w:p>
    <w:p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</w:rPr>
        <w:t>Supplementary M</w:t>
      </w:r>
      <w:r>
        <w:rPr>
          <w:rFonts w:hint="eastAsia" w:ascii="Times New Roman" w:hAnsi="Times New Roman" w:cs="Times New Roman"/>
          <w:b/>
          <w:bCs/>
          <w:sz w:val="24"/>
        </w:rPr>
        <w:t>eth</w:t>
      </w:r>
      <w:r>
        <w:rPr>
          <w:rFonts w:ascii="Times New Roman" w:hAnsi="Times New Roman" w:cs="Times New Roman"/>
          <w:b/>
          <w:bCs/>
          <w:sz w:val="24"/>
        </w:rPr>
        <w:t xml:space="preserve">od 1 </w:t>
      </w:r>
    </w:p>
    <w:bookmarkEnd w:id="0"/>
    <w:p>
      <w:pPr>
        <w:spacing w:before="156" w:beforeLines="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e </w:t>
      </w:r>
      <w:r>
        <w:rPr>
          <w:rFonts w:hint="eastAsia" w:ascii="Times New Roman" w:hAnsi="Times New Roman" w:cs="Times New Roman"/>
        </w:rPr>
        <w:t>de</w:t>
      </w:r>
      <w:r>
        <w:rPr>
          <w:rFonts w:ascii="Times New Roman" w:hAnsi="Times New Roman" w:cs="Times New Roman"/>
        </w:rPr>
        <w:t>tailed search strategy in PubMed was as follows: 1) ("fibroblast growth factor 21"[Supplementary Concept] OR "fibroblast growth factor 21"[All Fields] OR "fgf21"[All Fields]) AND ("life style"[MeSH Terms] OR ("life"[All Fields] AND "style"[All Fields]) OR "life style"[All Fields] OR "lifestyle"[All Fields] OR "lifestyles"[All Fields]); 2) ("fibroblast growth factor 21"[Supplementary Concept] OR "fibroblast growth factor 21"[All Fields] OR "fgf21"[All Fields]) AND ("smoke"[MeSH Terms] OR "smoke"[All Fields] OR "smoke s"[All Fields] OR "smoked"[All Fields] OR "smokes"[All Fields] OR "smoking"[MeSH Terms] OR "smoking"[All Fields] OR "smokings"[All Fields] OR "smoking s"[All Fields]); 3</w:t>
      </w:r>
      <w:r>
        <w:rPr>
          <w:rFonts w:hint="eastAsia"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("fibroblast growth factor 21"[Supplementary Concept] OR "fibroblast growth factor 21"[All Fields] OR "fgf21"[All Fields]) AND ("drink"[All Fields] OR "drinking"[MeSH Terms] OR "drinking"[All Fields] OR "alcohol drinking"[MeSH Terms] OR ("alcohol"[All Fields] AND "drinking"[All Fields]) OR "alcohol drinking"[All Fields] OR "drinkings"[All Fields] OR "drinks"[All Fields]); 4) ("fibroblast growth factor 21"[Supplementary Concept] OR "fibroblast growth factor 21"[All Fields] OR "fgf21"[All Fields]) AND ("alcohol drinking"[MeSH Terms] OR ("alcohol"[All Fields] AND "drinking"[All Fields]) OR "alcohol drinking"[All Fields]); 5) ("ethanol"[MeSH Terms] OR "ethanol"[All Fields] OR "ethanols"[All Fields] OR "ethanol s"[All Fields] OR "ethanolic"[All Fields]) AND ("fibroblast growth factor 21"[Supplementary Concept] OR "fibroblast growth factor 21"[All Fields] OR "fgf21"[All Fields]); 6) ("fibroblast growth factor 21"[Supplementary Concept] OR "fibroblast growth factor 21"[All Fields] OR "fgf21"[All Fields]) AND ("exercise"[MeSH Terms] OR "exercise"[All Fields] OR "exercises"[All Fields] OR "exercise therapy"[MeSH Terms] OR ("exercise"[All Fields] AND "therapy"[All Fields]) OR "exercise therapy"[All Fields] OR "exercise s"[All Fields] OR "exercised"[All Fields] OR "exerciser"[All Fields] OR "exercisers"[All Fields] OR "exercising"[All Fields]); 7)("fibroblast growth factor 21"[Supplementary Concept] OR "fibroblast growth factor 21"[All Fields] OR "fgf21"[All Fields]) AND ("exercise"[MeSH Terms] OR "exercise"[All Fields] OR ("physical"[All Fields] AND "activity"[All Fields]) OR "physical activity"[All Fields]); 8) ("fibroblast growth factor 21"[Supplementary Concept] OR "fibroblast growth factor 21"[All Fields] OR "fgf21"[All Fields]) AND ("weight loss"[MeSH Terms] OR ("weight"[All Fields] AND "loss"[All Fields]) OR "weight loss"[All Fields]); 9) ("fibroblast growth factor 21"[Supplementary Concept] OR "fibroblast growth factor 21"[All Fields] OR "fgf21"[All Fields]) AND ("diet"[MeSH Terms] OR "diet"[All Fields]); 10) ("fibroblast growth factor 21"[Supplementary Concept] OR "fibroblast growth factor 21"[All Fields] OR "fgf21"[All Fields]) AND ("fasted"[All Fields] OR "fasting"[MeSH Terms] OR "fasting"[All Fields] OR "fastings"[All Fields] OR "fasts"[All Fields]); 11) ("fibroblast growth factor 21"[Supplementary Concept] OR "fibroblast growth factor 21"[All Fields] OR "fgf21"[All Fields]) AND ("sleep"[MeSH Terms] OR "sleep"[All Fields] OR "sleeping"[All Fields] OR "sleeps"[All Fields] OR "sleep s"[All Fields]); 12) ("fibroblast growth factor 21"[Supplementary Concept] OR "fibroblast growth factor 21"[All Fields] OR "fgf21"[All Fields]) AND ("sedentary behavior"[MeSH Terms] OR ("sedentary"[All Fields] AND "behavior"[All Fields]) OR "sedentary behavior"[All Fields]).</w:t>
      </w:r>
    </w:p>
    <w:p>
      <w:pPr>
        <w:spacing w:before="156" w:beforeLines="5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</w:rPr>
        <w:t>The same medical subject headings (MeSH) and keywords in various combinations were used in the mentioned electronic databases.</w:t>
      </w:r>
      <w:r>
        <w:rPr>
          <w:rFonts w:ascii="Times New Roman" w:hAnsi="Times New Roman" w:cs="Times New Roman"/>
          <w:b/>
          <w:bCs/>
          <w:sz w:val="24"/>
        </w:rPr>
        <w:br w:type="page"/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1</w:t>
      </w:r>
    </w:p>
    <w:p>
      <w:pPr>
        <w:spacing w:after="156" w:afterLines="5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Quality assessment of the </w:t>
      </w:r>
      <w:r>
        <w:rPr>
          <w:rFonts w:ascii="Times New Roman" w:hAnsi="Times New Roman" w:cs="Times New Roman"/>
          <w:b/>
          <w:bCs/>
          <w:sz w:val="24"/>
        </w:rPr>
        <w:t>Cohort study</w:t>
      </w:r>
      <w:r>
        <w:rPr>
          <w:rFonts w:ascii="Times New Roman" w:hAnsi="Times New Roman" w:cs="Times New Roman"/>
          <w:sz w:val="24"/>
        </w:rPr>
        <w:t xml:space="preserve"> by Newcastle–Ottawa Scale.</w:t>
      </w:r>
    </w:p>
    <w:tbl>
      <w:tblPr>
        <w:tblStyle w:val="18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8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1352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vMerge w:val="restart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luded Studies</w:t>
            </w:r>
          </w:p>
        </w:tc>
        <w:tc>
          <w:tcPr>
            <w:tcW w:w="3400" w:type="dxa"/>
            <w:gridSpan w:val="4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lection</w:t>
            </w:r>
          </w:p>
        </w:tc>
        <w:tc>
          <w:tcPr>
            <w:tcW w:w="1700" w:type="dxa"/>
            <w:gridSpan w:val="2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arability</w:t>
            </w:r>
          </w:p>
        </w:tc>
        <w:tc>
          <w:tcPr>
            <w:tcW w:w="2550" w:type="dxa"/>
            <w:gridSpan w:val="3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352" w:type="dxa"/>
            <w:vMerge w:val="restart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scor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1</w:t>
            </w: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1</w:t>
            </w: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2</w:t>
            </w: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2</w:t>
            </w: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2</w:t>
            </w:r>
          </w:p>
        </w:tc>
        <w:tc>
          <w:tcPr>
            <w:tcW w:w="1352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Kamizono et al 2018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</w:p>
        </w:tc>
      </w:tr>
    </w:tbl>
    <w:p>
      <w:pPr>
        <w:spacing w:before="156" w:beforeLines="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</w:rPr>
        <w:t>A: Representativeness of exposed cohort. B: Representativeness of unexposed cohort. C: Ascertainment of exposure (If the exposure data was obtained from prescription database or medical record). D: Outcome was not present at start. A1: Important factor (If adjusted for the age , sex and marital status, a point was assigned.) B1: Additional factor (If adjusted for any other additional factors.) A2: Assessment of outcome. B2: Exposure Follow-up for outcomes. C2: Rate of follow-up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>upp</w:t>
      </w:r>
      <w:r>
        <w:rPr>
          <w:rFonts w:ascii="Times New Roman" w:hAnsi="Times New Roman" w:cs="Times New Roman"/>
          <w:b/>
          <w:bCs/>
          <w:sz w:val="24"/>
        </w:rPr>
        <w:t>lementary Table 2</w:t>
      </w:r>
    </w:p>
    <w:p>
      <w:pPr>
        <w:spacing w:after="156" w:afterLines="5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Quality assessment of the </w:t>
      </w:r>
      <w:r>
        <w:rPr>
          <w:rFonts w:ascii="Times New Roman" w:hAnsi="Times New Roman" w:cs="Times New Roman"/>
          <w:b/>
          <w:bCs/>
          <w:sz w:val="24"/>
        </w:rPr>
        <w:t>Cross-section studies</w:t>
      </w:r>
      <w:r>
        <w:rPr>
          <w:rFonts w:ascii="Times New Roman" w:hAnsi="Times New Roman" w:cs="Times New Roman"/>
          <w:sz w:val="24"/>
        </w:rPr>
        <w:t xml:space="preserve"> by using the Joanna Briggs Institute Checklist </w:t>
      </w:r>
    </w:p>
    <w:tbl>
      <w:tblPr>
        <w:tblStyle w:val="18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850"/>
        <w:gridCol w:w="850"/>
        <w:gridCol w:w="850"/>
        <w:gridCol w:w="850"/>
        <w:gridCol w:w="850"/>
        <w:gridCol w:w="850"/>
        <w:gridCol w:w="850"/>
        <w:gridCol w:w="850"/>
        <w:gridCol w:w="1474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dxa"/>
            <w:vMerge w:val="restart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luded Studies</w:t>
            </w:r>
          </w:p>
        </w:tc>
        <w:tc>
          <w:tcPr>
            <w:tcW w:w="6800" w:type="dxa"/>
            <w:gridSpan w:val="8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JBI quality assessment criterias</w:t>
            </w:r>
          </w:p>
        </w:tc>
        <w:tc>
          <w:tcPr>
            <w:tcW w:w="1474" w:type="dxa"/>
            <w:vMerge w:val="restart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scor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</w:rPr>
              <w:t>①</w:t>
            </w: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</w:rPr>
              <w:t>②</w:t>
            </w: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</w:rPr>
              <w:t>③</w:t>
            </w: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</w:rPr>
              <w:t>④</w:t>
            </w: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</w:rPr>
              <w:t>⑤</w:t>
            </w: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</w:rPr>
              <w:t>⑥</w:t>
            </w: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</w:rPr>
              <w:t>⑦</w:t>
            </w: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</w:rPr>
              <w:t>⑧</w:t>
            </w:r>
          </w:p>
        </w:tc>
        <w:tc>
          <w:tcPr>
            <w:tcW w:w="1474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akanishi et al 2015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47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akanishi et al 2018</w:t>
            </w: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4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</w:tr>
    </w:tbl>
    <w:p>
      <w:pPr>
        <w:spacing w:before="156" w:beforeLines="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</w:rPr>
        <w:t xml:space="preserve">Y: Yes, N: No, U: Unclear, NA: Not applicable. </w:t>
      </w:r>
      <w:r>
        <w:rPr>
          <w:rFonts w:hint="eastAsia" w:ascii="宋体" w:hAnsi="宋体" w:eastAsia="宋体" w:cs="宋体"/>
          <w:sz w:val="22"/>
          <w:szCs w:val="22"/>
        </w:rPr>
        <w:t>①</w:t>
      </w:r>
      <w:r>
        <w:rPr>
          <w:rFonts w:ascii="Times New Roman" w:hAnsi="Times New Roman" w:cs="Times New Roman"/>
          <w:sz w:val="22"/>
          <w:szCs w:val="22"/>
        </w:rPr>
        <w:t xml:space="preserve">: Were the criteria for inclusion in the sample clearly defined? </w:t>
      </w:r>
      <w:r>
        <w:rPr>
          <w:rFonts w:hint="eastAsia" w:ascii="宋体" w:hAnsi="宋体" w:eastAsia="宋体" w:cs="宋体"/>
          <w:sz w:val="22"/>
          <w:szCs w:val="22"/>
        </w:rPr>
        <w:t>②</w:t>
      </w:r>
      <w:r>
        <w:rPr>
          <w:rFonts w:ascii="Times New Roman" w:hAnsi="Times New Roman" w:cs="Times New Roman"/>
          <w:sz w:val="22"/>
          <w:szCs w:val="22"/>
        </w:rPr>
        <w:t xml:space="preserve">: Were the study subjects and the setting described in detail? </w:t>
      </w:r>
      <w:r>
        <w:rPr>
          <w:rFonts w:hint="eastAsia" w:ascii="宋体" w:hAnsi="宋体" w:eastAsia="宋体" w:cs="宋体"/>
          <w:sz w:val="22"/>
          <w:szCs w:val="22"/>
        </w:rPr>
        <w:t>③</w:t>
      </w:r>
      <w:r>
        <w:rPr>
          <w:rFonts w:ascii="Times New Roman" w:hAnsi="Times New Roman" w:cs="Times New Roman"/>
          <w:sz w:val="22"/>
          <w:szCs w:val="22"/>
        </w:rPr>
        <w:t xml:space="preserve">: Was the exposure measured in a valid and reliable way? </w:t>
      </w:r>
      <w:r>
        <w:rPr>
          <w:rFonts w:hint="eastAsia" w:ascii="宋体" w:hAnsi="宋体" w:eastAsia="宋体" w:cs="宋体"/>
          <w:sz w:val="22"/>
          <w:szCs w:val="22"/>
        </w:rPr>
        <w:t>④</w:t>
      </w:r>
      <w:r>
        <w:rPr>
          <w:rFonts w:ascii="Times New Roman" w:hAnsi="Times New Roman" w:cs="Times New Roman"/>
          <w:sz w:val="22"/>
          <w:szCs w:val="22"/>
        </w:rPr>
        <w:t xml:space="preserve">: Were objective, standard criteria used for measurement of the condition? </w:t>
      </w:r>
      <w:r>
        <w:rPr>
          <w:rFonts w:hint="eastAsia" w:ascii="宋体" w:hAnsi="宋体" w:eastAsia="宋体" w:cs="宋体"/>
          <w:sz w:val="22"/>
          <w:szCs w:val="22"/>
        </w:rPr>
        <w:t>⑤</w:t>
      </w:r>
      <w:r>
        <w:rPr>
          <w:rFonts w:ascii="Times New Roman" w:hAnsi="Times New Roman" w:cs="Times New Roman"/>
          <w:sz w:val="22"/>
          <w:szCs w:val="22"/>
        </w:rPr>
        <w:t xml:space="preserve">: Were confounding factors identified? </w:t>
      </w:r>
      <w:r>
        <w:rPr>
          <w:rFonts w:hint="eastAsia" w:ascii="宋体" w:hAnsi="宋体" w:eastAsia="宋体" w:cs="宋体"/>
          <w:sz w:val="22"/>
          <w:szCs w:val="22"/>
        </w:rPr>
        <w:t>⑥</w:t>
      </w:r>
      <w:r>
        <w:rPr>
          <w:rFonts w:ascii="Times New Roman" w:hAnsi="Times New Roman" w:cs="Times New Roman"/>
          <w:sz w:val="22"/>
          <w:szCs w:val="22"/>
        </w:rPr>
        <w:t xml:space="preserve">: Were strategies to deal with confounding factors stated? </w:t>
      </w:r>
      <w:r>
        <w:rPr>
          <w:rFonts w:hint="eastAsia" w:ascii="宋体" w:hAnsi="宋体" w:eastAsia="宋体" w:cs="宋体"/>
          <w:sz w:val="22"/>
          <w:szCs w:val="22"/>
        </w:rPr>
        <w:t>⑦</w:t>
      </w:r>
      <w:r>
        <w:rPr>
          <w:rFonts w:ascii="Times New Roman" w:hAnsi="Times New Roman" w:cs="Times New Roman"/>
          <w:sz w:val="22"/>
          <w:szCs w:val="22"/>
        </w:rPr>
        <w:t xml:space="preserve">: Were the outcomes measured in a valid and reliable way? </w:t>
      </w:r>
      <w:r>
        <w:rPr>
          <w:rFonts w:hint="eastAsia" w:ascii="宋体" w:hAnsi="宋体" w:eastAsia="宋体" w:cs="宋体"/>
          <w:sz w:val="22"/>
          <w:szCs w:val="22"/>
        </w:rPr>
        <w:t>⑧</w:t>
      </w:r>
      <w:r>
        <w:rPr>
          <w:rFonts w:ascii="Times New Roman" w:hAnsi="Times New Roman" w:cs="Times New Roman"/>
          <w:sz w:val="22"/>
          <w:szCs w:val="22"/>
        </w:rPr>
        <w:t>: Was appropriate statistical analysis used?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>upple</w:t>
      </w:r>
      <w:r>
        <w:rPr>
          <w:rFonts w:ascii="Times New Roman" w:hAnsi="Times New Roman" w:cs="Times New Roman"/>
          <w:b/>
          <w:bCs/>
          <w:sz w:val="24"/>
        </w:rPr>
        <w:t>mentary Table 3</w:t>
      </w:r>
    </w:p>
    <w:p>
      <w:pPr>
        <w:spacing w:after="156" w:afterLines="5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ethodological quality of the experimental studies included (ratings on the PEDro scale) </w:t>
      </w:r>
    </w:p>
    <w:tbl>
      <w:tblPr>
        <w:tblStyle w:val="18"/>
        <w:tblW w:w="14882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116"/>
        <w:gridCol w:w="1116"/>
        <w:gridCol w:w="1200"/>
        <w:gridCol w:w="1512"/>
        <w:gridCol w:w="1056"/>
        <w:gridCol w:w="1464"/>
        <w:gridCol w:w="1104"/>
        <w:gridCol w:w="1380"/>
        <w:gridCol w:w="1152"/>
        <w:gridCol w:w="974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cluded Studies</w:t>
            </w:r>
          </w:p>
        </w:tc>
        <w:tc>
          <w:tcPr>
            <w:tcW w:w="1116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pecified eligibility criteria </w:t>
            </w:r>
          </w:p>
        </w:tc>
        <w:tc>
          <w:tcPr>
            <w:tcW w:w="1116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ndom allocation</w:t>
            </w:r>
          </w:p>
        </w:tc>
        <w:tc>
          <w:tcPr>
            <w:tcW w:w="1200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cealed allocation</w:t>
            </w:r>
          </w:p>
        </w:tc>
        <w:tc>
          <w:tcPr>
            <w:tcW w:w="1512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 comparability</w:t>
            </w:r>
          </w:p>
        </w:tc>
        <w:tc>
          <w:tcPr>
            <w:tcW w:w="1056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linding of assessors</w:t>
            </w:r>
          </w:p>
        </w:tc>
        <w:tc>
          <w:tcPr>
            <w:tcW w:w="1464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leteness of follow-up</w:t>
            </w:r>
          </w:p>
        </w:tc>
        <w:tc>
          <w:tcPr>
            <w:tcW w:w="1104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ntion-to-treat-analysis</w:t>
            </w:r>
          </w:p>
        </w:tc>
        <w:tc>
          <w:tcPr>
            <w:tcW w:w="1380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etween group comparisons</w:t>
            </w:r>
          </w:p>
        </w:tc>
        <w:tc>
          <w:tcPr>
            <w:tcW w:w="1152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oint estimates and variability</w:t>
            </w:r>
          </w:p>
        </w:tc>
        <w:tc>
          <w:tcPr>
            <w:tcW w:w="974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points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Banitalebi et al 2019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Besse-Patin et al 2014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hristodoulides et al 2009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rujeiras et al 2017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uevas- Ramos et al 2012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Desai et al 2017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Dushay et al 2015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Fontana et al 2016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Gomez-Ambrosi et al 2017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Gosby et al 2016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Headland et al 2019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Heilbronn et al 2013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Hollstein et al 2019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Johansson et al 2019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Jürimäe et al 202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Kanbay et al 202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Kim et al 2013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Laeger et al 2014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Lanng et al 2019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Lee et al 202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Lips et al 2014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Lundsgaard et al 2017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Mai et al 201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Melhem et al 202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Migdal et al 2018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Morville et al 2018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Motahari Rad et al 2020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lsen et al 2020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érez-López et al 202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Qin et al 2015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abaratnam et al 2018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argeant et al 2018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habkhiz et al 202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lusher et al 2015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øberg et al 2018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rámková et al 2016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Takahashi et al 2020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Taniguchi et al 2016 (a,b)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Taniguchi et al 2016 (c)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Tanimura et al 2016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Vienberg et al 2012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Wagner-Skacel et al 202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Watanabe et al 2020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Willis et al 2019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Willis et al 2020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Xu et al 2020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Yang et al 201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1 point awarded, 0 no point awarded </w:t>
      </w: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1. </w:t>
      </w:r>
      <w:r>
        <w:rPr>
          <w:rFonts w:ascii="Times New Roman" w:hAnsi="Times New Roman" w:cs="Times New Roman"/>
        </w:rPr>
        <w:t xml:space="preserve">The funnel plot of the differences of circulating fibroblast growth factor 21 concentration in individuals with or without different diets. 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drawing>
          <wp:inline distT="0" distB="0" distL="114300" distR="114300">
            <wp:extent cx="4319905" cy="3303905"/>
            <wp:effectExtent l="0" t="0" r="825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303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MD: standard mean difference.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2. </w:t>
      </w:r>
      <w:r>
        <w:rPr>
          <w:rFonts w:ascii="Times New Roman" w:hAnsi="Times New Roman" w:cs="Times New Roman"/>
        </w:rPr>
        <w:t xml:space="preserve">The funnel plot of the differences of serum fibroblast growth factor 21 concentration in individuals with or without calorie restriction-induced weight loss. 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  <w:r>
        <w:drawing>
          <wp:inline distT="0" distB="0" distL="114300" distR="114300">
            <wp:extent cx="4319905" cy="3150870"/>
            <wp:effectExtent l="0" t="0" r="8255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15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SMD: standard mean difference.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3. </w:t>
      </w:r>
      <w:r>
        <w:rPr>
          <w:rFonts w:ascii="Times New Roman" w:hAnsi="Times New Roman" w:cs="Times New Roman"/>
        </w:rPr>
        <w:t xml:space="preserve">The funnel plot of the differences of serum fibroblast growth factor 21 concentration in individuals with or without acute exercises. 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  <w:r>
        <w:drawing>
          <wp:inline distT="0" distB="0" distL="114300" distR="114300">
            <wp:extent cx="4319905" cy="2893060"/>
            <wp:effectExtent l="0" t="0" r="8255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89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MD: standard mean difference.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4. </w:t>
      </w:r>
      <w:r>
        <w:rPr>
          <w:rFonts w:ascii="Times New Roman" w:hAnsi="Times New Roman" w:cs="Times New Roman"/>
        </w:rPr>
        <w:t xml:space="preserve">The funnel plot of the differences of serum fibroblast growth factor 21 concentration in individuals with or without exercises measured after 6 hours. 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  <w:r>
        <w:drawing>
          <wp:inline distT="0" distB="0" distL="114300" distR="114300">
            <wp:extent cx="4319905" cy="3074035"/>
            <wp:effectExtent l="0" t="0" r="8255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07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MD: standard mean difference.</w:t>
      </w:r>
    </w:p>
    <w:p>
      <w:pPr>
        <w:rPr>
          <w:rFonts w:ascii="Times New Roman" w:hAnsi="Times New Roman" w:cs="Times New Roman"/>
          <w:sz w:val="22"/>
          <w:szCs w:val="22"/>
        </w:rPr>
      </w:pPr>
    </w:p>
    <w:sectPr>
      <w:pgSz w:w="16840" w:h="11900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attachedTemplate r:id="rId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ZlMTU1M2NmZjRlMWZiY2Y0YjNmYWM1MmY5OTBmZTcifQ=="/>
  </w:docVars>
  <w:rsids>
    <w:rsidRoot w:val="0096247B"/>
    <w:rsid w:val="000052B0"/>
    <w:rsid w:val="0000625E"/>
    <w:rsid w:val="00010D15"/>
    <w:rsid w:val="00014A19"/>
    <w:rsid w:val="00014EFA"/>
    <w:rsid w:val="0001504C"/>
    <w:rsid w:val="0001723B"/>
    <w:rsid w:val="00020D0C"/>
    <w:rsid w:val="00021566"/>
    <w:rsid w:val="0002240C"/>
    <w:rsid w:val="00026E82"/>
    <w:rsid w:val="00026ED8"/>
    <w:rsid w:val="00031397"/>
    <w:rsid w:val="000328AE"/>
    <w:rsid w:val="000401D2"/>
    <w:rsid w:val="00040C20"/>
    <w:rsid w:val="00047D46"/>
    <w:rsid w:val="000519D0"/>
    <w:rsid w:val="00052F49"/>
    <w:rsid w:val="000530DC"/>
    <w:rsid w:val="00055C0E"/>
    <w:rsid w:val="00057E5C"/>
    <w:rsid w:val="00063B4A"/>
    <w:rsid w:val="00066E7E"/>
    <w:rsid w:val="000739ED"/>
    <w:rsid w:val="0007568F"/>
    <w:rsid w:val="000757DD"/>
    <w:rsid w:val="00085598"/>
    <w:rsid w:val="000926DB"/>
    <w:rsid w:val="000956DA"/>
    <w:rsid w:val="00097A75"/>
    <w:rsid w:val="000A1278"/>
    <w:rsid w:val="000A5BED"/>
    <w:rsid w:val="000A6366"/>
    <w:rsid w:val="000B0C51"/>
    <w:rsid w:val="000B3037"/>
    <w:rsid w:val="000C1A3B"/>
    <w:rsid w:val="000C269A"/>
    <w:rsid w:val="000C3766"/>
    <w:rsid w:val="000C38ED"/>
    <w:rsid w:val="000C530F"/>
    <w:rsid w:val="000C53AF"/>
    <w:rsid w:val="000D0073"/>
    <w:rsid w:val="000D2345"/>
    <w:rsid w:val="000D26D4"/>
    <w:rsid w:val="000D5284"/>
    <w:rsid w:val="000D581A"/>
    <w:rsid w:val="000E51F4"/>
    <w:rsid w:val="000E718D"/>
    <w:rsid w:val="000F1B21"/>
    <w:rsid w:val="000F216F"/>
    <w:rsid w:val="000F23AA"/>
    <w:rsid w:val="000F2417"/>
    <w:rsid w:val="000F46F3"/>
    <w:rsid w:val="000F4758"/>
    <w:rsid w:val="000F5DE7"/>
    <w:rsid w:val="000F7364"/>
    <w:rsid w:val="000F74D0"/>
    <w:rsid w:val="0010059D"/>
    <w:rsid w:val="0010789B"/>
    <w:rsid w:val="0011516A"/>
    <w:rsid w:val="001159C4"/>
    <w:rsid w:val="001176AB"/>
    <w:rsid w:val="0012019D"/>
    <w:rsid w:val="00121931"/>
    <w:rsid w:val="00122D4D"/>
    <w:rsid w:val="001230F7"/>
    <w:rsid w:val="00125564"/>
    <w:rsid w:val="00130BD4"/>
    <w:rsid w:val="00132308"/>
    <w:rsid w:val="00136AFE"/>
    <w:rsid w:val="00137051"/>
    <w:rsid w:val="00144F7D"/>
    <w:rsid w:val="001455AF"/>
    <w:rsid w:val="00146272"/>
    <w:rsid w:val="0015485A"/>
    <w:rsid w:val="001571CD"/>
    <w:rsid w:val="00160474"/>
    <w:rsid w:val="001621A5"/>
    <w:rsid w:val="00163C26"/>
    <w:rsid w:val="001677CE"/>
    <w:rsid w:val="00174F2D"/>
    <w:rsid w:val="00187D73"/>
    <w:rsid w:val="001909B3"/>
    <w:rsid w:val="00191879"/>
    <w:rsid w:val="00195C28"/>
    <w:rsid w:val="00195D3C"/>
    <w:rsid w:val="00196653"/>
    <w:rsid w:val="001A19A1"/>
    <w:rsid w:val="001A1EC4"/>
    <w:rsid w:val="001A2E40"/>
    <w:rsid w:val="001A514A"/>
    <w:rsid w:val="001A6EC0"/>
    <w:rsid w:val="001B06D5"/>
    <w:rsid w:val="001C00D4"/>
    <w:rsid w:val="001C2601"/>
    <w:rsid w:val="001C5CE8"/>
    <w:rsid w:val="001C6807"/>
    <w:rsid w:val="001C714F"/>
    <w:rsid w:val="001D1335"/>
    <w:rsid w:val="001E355E"/>
    <w:rsid w:val="001E73A8"/>
    <w:rsid w:val="001E752F"/>
    <w:rsid w:val="001F0AD6"/>
    <w:rsid w:val="001F32C7"/>
    <w:rsid w:val="001F72E3"/>
    <w:rsid w:val="0020133A"/>
    <w:rsid w:val="00216093"/>
    <w:rsid w:val="00221844"/>
    <w:rsid w:val="002259A8"/>
    <w:rsid w:val="002261B8"/>
    <w:rsid w:val="002347A1"/>
    <w:rsid w:val="00237CF4"/>
    <w:rsid w:val="00240208"/>
    <w:rsid w:val="0024100F"/>
    <w:rsid w:val="002420B1"/>
    <w:rsid w:val="0024286E"/>
    <w:rsid w:val="00253A3D"/>
    <w:rsid w:val="002627E5"/>
    <w:rsid w:val="002650EA"/>
    <w:rsid w:val="0027013C"/>
    <w:rsid w:val="00271320"/>
    <w:rsid w:val="0027317F"/>
    <w:rsid w:val="002740EC"/>
    <w:rsid w:val="00274EA5"/>
    <w:rsid w:val="00275286"/>
    <w:rsid w:val="00277070"/>
    <w:rsid w:val="00277438"/>
    <w:rsid w:val="00283274"/>
    <w:rsid w:val="00283ACA"/>
    <w:rsid w:val="00284825"/>
    <w:rsid w:val="0028564F"/>
    <w:rsid w:val="00291AD9"/>
    <w:rsid w:val="00292351"/>
    <w:rsid w:val="00293314"/>
    <w:rsid w:val="00293E42"/>
    <w:rsid w:val="00293F25"/>
    <w:rsid w:val="002960EF"/>
    <w:rsid w:val="002963D7"/>
    <w:rsid w:val="00297C98"/>
    <w:rsid w:val="002A112D"/>
    <w:rsid w:val="002A2982"/>
    <w:rsid w:val="002A2DB7"/>
    <w:rsid w:val="002B1A2C"/>
    <w:rsid w:val="002B1AE7"/>
    <w:rsid w:val="002B3E53"/>
    <w:rsid w:val="002B6472"/>
    <w:rsid w:val="002B7D0C"/>
    <w:rsid w:val="002C0960"/>
    <w:rsid w:val="002C1E17"/>
    <w:rsid w:val="002C7949"/>
    <w:rsid w:val="002D11F4"/>
    <w:rsid w:val="002E3D2D"/>
    <w:rsid w:val="002E429B"/>
    <w:rsid w:val="002E5124"/>
    <w:rsid w:val="002F3F37"/>
    <w:rsid w:val="002F4138"/>
    <w:rsid w:val="002F4598"/>
    <w:rsid w:val="002F4A0F"/>
    <w:rsid w:val="002F79B1"/>
    <w:rsid w:val="00302D57"/>
    <w:rsid w:val="00303200"/>
    <w:rsid w:val="00304C7B"/>
    <w:rsid w:val="0031393F"/>
    <w:rsid w:val="00316C7A"/>
    <w:rsid w:val="00320953"/>
    <w:rsid w:val="00326962"/>
    <w:rsid w:val="003271FF"/>
    <w:rsid w:val="0033041F"/>
    <w:rsid w:val="00332663"/>
    <w:rsid w:val="00332E3C"/>
    <w:rsid w:val="00341168"/>
    <w:rsid w:val="00344DCA"/>
    <w:rsid w:val="003454DD"/>
    <w:rsid w:val="0034617A"/>
    <w:rsid w:val="003470E4"/>
    <w:rsid w:val="00347793"/>
    <w:rsid w:val="003520BA"/>
    <w:rsid w:val="0035476B"/>
    <w:rsid w:val="003561CA"/>
    <w:rsid w:val="00360163"/>
    <w:rsid w:val="0036287F"/>
    <w:rsid w:val="00365B6E"/>
    <w:rsid w:val="003740A6"/>
    <w:rsid w:val="0037519E"/>
    <w:rsid w:val="00375604"/>
    <w:rsid w:val="003761BB"/>
    <w:rsid w:val="003913CA"/>
    <w:rsid w:val="00393703"/>
    <w:rsid w:val="00394406"/>
    <w:rsid w:val="003978FA"/>
    <w:rsid w:val="003A163C"/>
    <w:rsid w:val="003A200E"/>
    <w:rsid w:val="003A4E54"/>
    <w:rsid w:val="003B6362"/>
    <w:rsid w:val="003B6C11"/>
    <w:rsid w:val="003C09A3"/>
    <w:rsid w:val="003C0E2F"/>
    <w:rsid w:val="003C199D"/>
    <w:rsid w:val="003D10B1"/>
    <w:rsid w:val="003D2E04"/>
    <w:rsid w:val="003D4AF9"/>
    <w:rsid w:val="003E1224"/>
    <w:rsid w:val="003E1985"/>
    <w:rsid w:val="003E4F1B"/>
    <w:rsid w:val="003E6247"/>
    <w:rsid w:val="003E6256"/>
    <w:rsid w:val="003F4950"/>
    <w:rsid w:val="003F4DEE"/>
    <w:rsid w:val="003F787F"/>
    <w:rsid w:val="0040096B"/>
    <w:rsid w:val="00405F4D"/>
    <w:rsid w:val="00407896"/>
    <w:rsid w:val="00415E8C"/>
    <w:rsid w:val="004162C1"/>
    <w:rsid w:val="00417AAB"/>
    <w:rsid w:val="0042424A"/>
    <w:rsid w:val="004247CC"/>
    <w:rsid w:val="00427D2D"/>
    <w:rsid w:val="00434E6A"/>
    <w:rsid w:val="00436C3D"/>
    <w:rsid w:val="00436D90"/>
    <w:rsid w:val="00450BF8"/>
    <w:rsid w:val="00452ACC"/>
    <w:rsid w:val="004533DC"/>
    <w:rsid w:val="00454ABF"/>
    <w:rsid w:val="00456B8F"/>
    <w:rsid w:val="00457E77"/>
    <w:rsid w:val="00465681"/>
    <w:rsid w:val="00470E1D"/>
    <w:rsid w:val="00471C73"/>
    <w:rsid w:val="00471D4A"/>
    <w:rsid w:val="004737E1"/>
    <w:rsid w:val="00473E3A"/>
    <w:rsid w:val="00475137"/>
    <w:rsid w:val="0047632E"/>
    <w:rsid w:val="00477F0E"/>
    <w:rsid w:val="004814F7"/>
    <w:rsid w:val="00483047"/>
    <w:rsid w:val="00483AD9"/>
    <w:rsid w:val="00484BD8"/>
    <w:rsid w:val="00484F0B"/>
    <w:rsid w:val="00486015"/>
    <w:rsid w:val="0048606C"/>
    <w:rsid w:val="004879E2"/>
    <w:rsid w:val="00492318"/>
    <w:rsid w:val="0049393B"/>
    <w:rsid w:val="004A00EB"/>
    <w:rsid w:val="004A027A"/>
    <w:rsid w:val="004A33B2"/>
    <w:rsid w:val="004A51AF"/>
    <w:rsid w:val="004B7CFD"/>
    <w:rsid w:val="004C152B"/>
    <w:rsid w:val="004C1E53"/>
    <w:rsid w:val="004C5669"/>
    <w:rsid w:val="004C7771"/>
    <w:rsid w:val="004D0421"/>
    <w:rsid w:val="004D5CDA"/>
    <w:rsid w:val="004E2AF5"/>
    <w:rsid w:val="004E5358"/>
    <w:rsid w:val="004F196F"/>
    <w:rsid w:val="004F1DFC"/>
    <w:rsid w:val="004F1FF2"/>
    <w:rsid w:val="004F5852"/>
    <w:rsid w:val="00503357"/>
    <w:rsid w:val="0050708C"/>
    <w:rsid w:val="00520138"/>
    <w:rsid w:val="00526084"/>
    <w:rsid w:val="0052643D"/>
    <w:rsid w:val="00530FCE"/>
    <w:rsid w:val="00534077"/>
    <w:rsid w:val="0053492F"/>
    <w:rsid w:val="00543666"/>
    <w:rsid w:val="00546920"/>
    <w:rsid w:val="00552601"/>
    <w:rsid w:val="005552E0"/>
    <w:rsid w:val="005616C3"/>
    <w:rsid w:val="00561F63"/>
    <w:rsid w:val="0056573C"/>
    <w:rsid w:val="00565B26"/>
    <w:rsid w:val="0057111E"/>
    <w:rsid w:val="00574614"/>
    <w:rsid w:val="005773FC"/>
    <w:rsid w:val="0058020F"/>
    <w:rsid w:val="005805BB"/>
    <w:rsid w:val="00581024"/>
    <w:rsid w:val="00583EE2"/>
    <w:rsid w:val="00584657"/>
    <w:rsid w:val="00587A10"/>
    <w:rsid w:val="005959B4"/>
    <w:rsid w:val="00597492"/>
    <w:rsid w:val="00597572"/>
    <w:rsid w:val="005A16D1"/>
    <w:rsid w:val="005A4B15"/>
    <w:rsid w:val="005A6FAD"/>
    <w:rsid w:val="005A7213"/>
    <w:rsid w:val="005B19A5"/>
    <w:rsid w:val="005C17C0"/>
    <w:rsid w:val="005C32A8"/>
    <w:rsid w:val="005C346C"/>
    <w:rsid w:val="005C376A"/>
    <w:rsid w:val="005C3F4D"/>
    <w:rsid w:val="005C5F07"/>
    <w:rsid w:val="005D0922"/>
    <w:rsid w:val="005D49EA"/>
    <w:rsid w:val="005D7FD9"/>
    <w:rsid w:val="005E1F5F"/>
    <w:rsid w:val="005F01AA"/>
    <w:rsid w:val="005F19FE"/>
    <w:rsid w:val="005F3B36"/>
    <w:rsid w:val="005F4CD5"/>
    <w:rsid w:val="00601334"/>
    <w:rsid w:val="006040ED"/>
    <w:rsid w:val="0060539A"/>
    <w:rsid w:val="0060712D"/>
    <w:rsid w:val="00610A25"/>
    <w:rsid w:val="0061140E"/>
    <w:rsid w:val="006134E7"/>
    <w:rsid w:val="00613C76"/>
    <w:rsid w:val="006201C3"/>
    <w:rsid w:val="0062158B"/>
    <w:rsid w:val="00622E7F"/>
    <w:rsid w:val="0062510C"/>
    <w:rsid w:val="0062556F"/>
    <w:rsid w:val="00644588"/>
    <w:rsid w:val="00646737"/>
    <w:rsid w:val="006477A8"/>
    <w:rsid w:val="006525D5"/>
    <w:rsid w:val="00660099"/>
    <w:rsid w:val="006600A8"/>
    <w:rsid w:val="0066081C"/>
    <w:rsid w:val="00661A7B"/>
    <w:rsid w:val="0066375A"/>
    <w:rsid w:val="00664D09"/>
    <w:rsid w:val="0066636A"/>
    <w:rsid w:val="00667159"/>
    <w:rsid w:val="0066724F"/>
    <w:rsid w:val="00667B40"/>
    <w:rsid w:val="00670237"/>
    <w:rsid w:val="00673F9C"/>
    <w:rsid w:val="00676678"/>
    <w:rsid w:val="00677963"/>
    <w:rsid w:val="00681ABB"/>
    <w:rsid w:val="00683870"/>
    <w:rsid w:val="0068494F"/>
    <w:rsid w:val="006850A5"/>
    <w:rsid w:val="00685569"/>
    <w:rsid w:val="00690FA7"/>
    <w:rsid w:val="006926C1"/>
    <w:rsid w:val="00692787"/>
    <w:rsid w:val="00696702"/>
    <w:rsid w:val="006A0518"/>
    <w:rsid w:val="006A43ED"/>
    <w:rsid w:val="006A546F"/>
    <w:rsid w:val="006A5AE1"/>
    <w:rsid w:val="006A6492"/>
    <w:rsid w:val="006B375F"/>
    <w:rsid w:val="006B3EB6"/>
    <w:rsid w:val="006C1286"/>
    <w:rsid w:val="006C414E"/>
    <w:rsid w:val="006C59A0"/>
    <w:rsid w:val="006C5A7F"/>
    <w:rsid w:val="006D070A"/>
    <w:rsid w:val="006D11D6"/>
    <w:rsid w:val="006D30B7"/>
    <w:rsid w:val="006D4941"/>
    <w:rsid w:val="006D53E9"/>
    <w:rsid w:val="006D62AC"/>
    <w:rsid w:val="006D6371"/>
    <w:rsid w:val="006D6A12"/>
    <w:rsid w:val="006D7F30"/>
    <w:rsid w:val="006E2EAB"/>
    <w:rsid w:val="006E3A80"/>
    <w:rsid w:val="006E3ADC"/>
    <w:rsid w:val="006E58F6"/>
    <w:rsid w:val="006F0565"/>
    <w:rsid w:val="006F5606"/>
    <w:rsid w:val="006F7252"/>
    <w:rsid w:val="00701901"/>
    <w:rsid w:val="00702A1C"/>
    <w:rsid w:val="00710EF1"/>
    <w:rsid w:val="007142F8"/>
    <w:rsid w:val="00716BC8"/>
    <w:rsid w:val="00716BE9"/>
    <w:rsid w:val="00725671"/>
    <w:rsid w:val="00725DC5"/>
    <w:rsid w:val="00727238"/>
    <w:rsid w:val="007322BD"/>
    <w:rsid w:val="00732C85"/>
    <w:rsid w:val="00734FCC"/>
    <w:rsid w:val="007368B1"/>
    <w:rsid w:val="00736D56"/>
    <w:rsid w:val="007444A0"/>
    <w:rsid w:val="00746020"/>
    <w:rsid w:val="00746E47"/>
    <w:rsid w:val="00747A6F"/>
    <w:rsid w:val="00747E22"/>
    <w:rsid w:val="007503C9"/>
    <w:rsid w:val="00751A15"/>
    <w:rsid w:val="007522DF"/>
    <w:rsid w:val="007545FF"/>
    <w:rsid w:val="0075605C"/>
    <w:rsid w:val="00756BBF"/>
    <w:rsid w:val="007734B2"/>
    <w:rsid w:val="00777264"/>
    <w:rsid w:val="00777A00"/>
    <w:rsid w:val="00777F32"/>
    <w:rsid w:val="0078090E"/>
    <w:rsid w:val="00787D5A"/>
    <w:rsid w:val="00793CF3"/>
    <w:rsid w:val="00794AD9"/>
    <w:rsid w:val="00797ECC"/>
    <w:rsid w:val="007A5810"/>
    <w:rsid w:val="007B02E6"/>
    <w:rsid w:val="007B0878"/>
    <w:rsid w:val="007B17CB"/>
    <w:rsid w:val="007B2260"/>
    <w:rsid w:val="007B2C78"/>
    <w:rsid w:val="007B2CAE"/>
    <w:rsid w:val="007B4CC6"/>
    <w:rsid w:val="007B7695"/>
    <w:rsid w:val="007B7A4A"/>
    <w:rsid w:val="007C042B"/>
    <w:rsid w:val="007C09BE"/>
    <w:rsid w:val="007C2111"/>
    <w:rsid w:val="007C2B85"/>
    <w:rsid w:val="007C32A6"/>
    <w:rsid w:val="007C368D"/>
    <w:rsid w:val="007C3FEF"/>
    <w:rsid w:val="007C7F74"/>
    <w:rsid w:val="007D1F30"/>
    <w:rsid w:val="007D4142"/>
    <w:rsid w:val="007E0083"/>
    <w:rsid w:val="007E0BB6"/>
    <w:rsid w:val="007E2FBA"/>
    <w:rsid w:val="007E5654"/>
    <w:rsid w:val="007E605F"/>
    <w:rsid w:val="007E6064"/>
    <w:rsid w:val="007F3721"/>
    <w:rsid w:val="007F3B2C"/>
    <w:rsid w:val="007F4802"/>
    <w:rsid w:val="007F558A"/>
    <w:rsid w:val="008048F1"/>
    <w:rsid w:val="0081346D"/>
    <w:rsid w:val="00815F3B"/>
    <w:rsid w:val="008211DA"/>
    <w:rsid w:val="00822EEB"/>
    <w:rsid w:val="00830A3C"/>
    <w:rsid w:val="00830BF9"/>
    <w:rsid w:val="008375D0"/>
    <w:rsid w:val="008426F6"/>
    <w:rsid w:val="00846005"/>
    <w:rsid w:val="008508DE"/>
    <w:rsid w:val="00851A61"/>
    <w:rsid w:val="00852794"/>
    <w:rsid w:val="0085460D"/>
    <w:rsid w:val="0085539F"/>
    <w:rsid w:val="008562B1"/>
    <w:rsid w:val="00857D61"/>
    <w:rsid w:val="00860686"/>
    <w:rsid w:val="008621A6"/>
    <w:rsid w:val="00866A74"/>
    <w:rsid w:val="00866E9B"/>
    <w:rsid w:val="00867B74"/>
    <w:rsid w:val="00873D78"/>
    <w:rsid w:val="00874E56"/>
    <w:rsid w:val="00875A76"/>
    <w:rsid w:val="00882A7A"/>
    <w:rsid w:val="008833D4"/>
    <w:rsid w:val="00883474"/>
    <w:rsid w:val="00890C3A"/>
    <w:rsid w:val="00894A24"/>
    <w:rsid w:val="008A5321"/>
    <w:rsid w:val="008A7FF2"/>
    <w:rsid w:val="008B0D1B"/>
    <w:rsid w:val="008B415F"/>
    <w:rsid w:val="008B7259"/>
    <w:rsid w:val="008B7F7E"/>
    <w:rsid w:val="008C10CC"/>
    <w:rsid w:val="008C2B1B"/>
    <w:rsid w:val="008C4C66"/>
    <w:rsid w:val="008C5043"/>
    <w:rsid w:val="008D1DB1"/>
    <w:rsid w:val="008D48C1"/>
    <w:rsid w:val="008D4F38"/>
    <w:rsid w:val="008D7D16"/>
    <w:rsid w:val="008E4092"/>
    <w:rsid w:val="008F1754"/>
    <w:rsid w:val="008F1DC3"/>
    <w:rsid w:val="00900A5B"/>
    <w:rsid w:val="00901709"/>
    <w:rsid w:val="009047B0"/>
    <w:rsid w:val="00905A2E"/>
    <w:rsid w:val="00906B7D"/>
    <w:rsid w:val="00913FF1"/>
    <w:rsid w:val="00914ABB"/>
    <w:rsid w:val="00916EC5"/>
    <w:rsid w:val="009246F3"/>
    <w:rsid w:val="0093018B"/>
    <w:rsid w:val="00941615"/>
    <w:rsid w:val="009420D8"/>
    <w:rsid w:val="0094782B"/>
    <w:rsid w:val="0095117F"/>
    <w:rsid w:val="00951D5C"/>
    <w:rsid w:val="00952BAF"/>
    <w:rsid w:val="0096247B"/>
    <w:rsid w:val="009655EC"/>
    <w:rsid w:val="00966091"/>
    <w:rsid w:val="0096768A"/>
    <w:rsid w:val="00970214"/>
    <w:rsid w:val="009719D5"/>
    <w:rsid w:val="00972C70"/>
    <w:rsid w:val="0097689B"/>
    <w:rsid w:val="00980081"/>
    <w:rsid w:val="00986521"/>
    <w:rsid w:val="00992469"/>
    <w:rsid w:val="00997A02"/>
    <w:rsid w:val="009A02D8"/>
    <w:rsid w:val="009A18BF"/>
    <w:rsid w:val="009B691A"/>
    <w:rsid w:val="009B7827"/>
    <w:rsid w:val="009C20C2"/>
    <w:rsid w:val="009C2122"/>
    <w:rsid w:val="009C2E78"/>
    <w:rsid w:val="009D1639"/>
    <w:rsid w:val="009D2636"/>
    <w:rsid w:val="009E1F09"/>
    <w:rsid w:val="009F0333"/>
    <w:rsid w:val="009F1C3D"/>
    <w:rsid w:val="009F385C"/>
    <w:rsid w:val="009F54DB"/>
    <w:rsid w:val="009F5B2D"/>
    <w:rsid w:val="009F5C30"/>
    <w:rsid w:val="00A129B0"/>
    <w:rsid w:val="00A14871"/>
    <w:rsid w:val="00A15108"/>
    <w:rsid w:val="00A167BA"/>
    <w:rsid w:val="00A21CB1"/>
    <w:rsid w:val="00A24724"/>
    <w:rsid w:val="00A25CDF"/>
    <w:rsid w:val="00A33174"/>
    <w:rsid w:val="00A33810"/>
    <w:rsid w:val="00A34DF3"/>
    <w:rsid w:val="00A35570"/>
    <w:rsid w:val="00A41FF4"/>
    <w:rsid w:val="00A522E1"/>
    <w:rsid w:val="00A601BF"/>
    <w:rsid w:val="00A61EC6"/>
    <w:rsid w:val="00A61FE0"/>
    <w:rsid w:val="00A711E6"/>
    <w:rsid w:val="00A73700"/>
    <w:rsid w:val="00A835B6"/>
    <w:rsid w:val="00A85039"/>
    <w:rsid w:val="00A93A84"/>
    <w:rsid w:val="00A94CE3"/>
    <w:rsid w:val="00A94D8D"/>
    <w:rsid w:val="00A95CE0"/>
    <w:rsid w:val="00A97762"/>
    <w:rsid w:val="00AA044F"/>
    <w:rsid w:val="00AA1D38"/>
    <w:rsid w:val="00AA2802"/>
    <w:rsid w:val="00AA280F"/>
    <w:rsid w:val="00AA6602"/>
    <w:rsid w:val="00AB1230"/>
    <w:rsid w:val="00AB203A"/>
    <w:rsid w:val="00AB745A"/>
    <w:rsid w:val="00AC053D"/>
    <w:rsid w:val="00AC08B8"/>
    <w:rsid w:val="00AC21F5"/>
    <w:rsid w:val="00AC23C7"/>
    <w:rsid w:val="00AC3F3F"/>
    <w:rsid w:val="00AC6B50"/>
    <w:rsid w:val="00AC735A"/>
    <w:rsid w:val="00AD071E"/>
    <w:rsid w:val="00AE10F5"/>
    <w:rsid w:val="00AE459A"/>
    <w:rsid w:val="00AE4B87"/>
    <w:rsid w:val="00AE66F7"/>
    <w:rsid w:val="00AF083E"/>
    <w:rsid w:val="00AF34FF"/>
    <w:rsid w:val="00AF43A5"/>
    <w:rsid w:val="00AF7FAC"/>
    <w:rsid w:val="00B00634"/>
    <w:rsid w:val="00B02E1B"/>
    <w:rsid w:val="00B03E95"/>
    <w:rsid w:val="00B05776"/>
    <w:rsid w:val="00B1297C"/>
    <w:rsid w:val="00B20FFA"/>
    <w:rsid w:val="00B22D4F"/>
    <w:rsid w:val="00B238AB"/>
    <w:rsid w:val="00B24F94"/>
    <w:rsid w:val="00B32226"/>
    <w:rsid w:val="00B32D3C"/>
    <w:rsid w:val="00B3330E"/>
    <w:rsid w:val="00B356B2"/>
    <w:rsid w:val="00B3612F"/>
    <w:rsid w:val="00B371EF"/>
    <w:rsid w:val="00B373C8"/>
    <w:rsid w:val="00B37D21"/>
    <w:rsid w:val="00B40675"/>
    <w:rsid w:val="00B41496"/>
    <w:rsid w:val="00B42A8A"/>
    <w:rsid w:val="00B45A43"/>
    <w:rsid w:val="00B4756F"/>
    <w:rsid w:val="00B53B2C"/>
    <w:rsid w:val="00B5650F"/>
    <w:rsid w:val="00B61844"/>
    <w:rsid w:val="00B6341B"/>
    <w:rsid w:val="00B649A7"/>
    <w:rsid w:val="00B67722"/>
    <w:rsid w:val="00B70A5E"/>
    <w:rsid w:val="00B72186"/>
    <w:rsid w:val="00B73C90"/>
    <w:rsid w:val="00B7611E"/>
    <w:rsid w:val="00B7646A"/>
    <w:rsid w:val="00B76CCA"/>
    <w:rsid w:val="00B77539"/>
    <w:rsid w:val="00B8220C"/>
    <w:rsid w:val="00B87B99"/>
    <w:rsid w:val="00B92923"/>
    <w:rsid w:val="00B940C2"/>
    <w:rsid w:val="00BA166C"/>
    <w:rsid w:val="00BA5785"/>
    <w:rsid w:val="00BA6902"/>
    <w:rsid w:val="00BB335A"/>
    <w:rsid w:val="00BB3426"/>
    <w:rsid w:val="00BC63E5"/>
    <w:rsid w:val="00BD089C"/>
    <w:rsid w:val="00BD2682"/>
    <w:rsid w:val="00BD6D45"/>
    <w:rsid w:val="00BE08BE"/>
    <w:rsid w:val="00BE1C4C"/>
    <w:rsid w:val="00BE27A5"/>
    <w:rsid w:val="00BE2AB5"/>
    <w:rsid w:val="00BE37E4"/>
    <w:rsid w:val="00BE4C0B"/>
    <w:rsid w:val="00BF2493"/>
    <w:rsid w:val="00BF7B7C"/>
    <w:rsid w:val="00C01058"/>
    <w:rsid w:val="00C019D2"/>
    <w:rsid w:val="00C029F2"/>
    <w:rsid w:val="00C03C97"/>
    <w:rsid w:val="00C043F6"/>
    <w:rsid w:val="00C05E8D"/>
    <w:rsid w:val="00C06015"/>
    <w:rsid w:val="00C06230"/>
    <w:rsid w:val="00C109ED"/>
    <w:rsid w:val="00C11F01"/>
    <w:rsid w:val="00C15378"/>
    <w:rsid w:val="00C15658"/>
    <w:rsid w:val="00C16723"/>
    <w:rsid w:val="00C170B0"/>
    <w:rsid w:val="00C2545E"/>
    <w:rsid w:val="00C36B9F"/>
    <w:rsid w:val="00C41D59"/>
    <w:rsid w:val="00C4213B"/>
    <w:rsid w:val="00C43E8E"/>
    <w:rsid w:val="00C44D14"/>
    <w:rsid w:val="00C454E5"/>
    <w:rsid w:val="00C527CD"/>
    <w:rsid w:val="00C54B14"/>
    <w:rsid w:val="00C55368"/>
    <w:rsid w:val="00C5545C"/>
    <w:rsid w:val="00C62B8A"/>
    <w:rsid w:val="00C71864"/>
    <w:rsid w:val="00C7238F"/>
    <w:rsid w:val="00C7402A"/>
    <w:rsid w:val="00C74B14"/>
    <w:rsid w:val="00C75370"/>
    <w:rsid w:val="00C778A7"/>
    <w:rsid w:val="00C77AC7"/>
    <w:rsid w:val="00C81923"/>
    <w:rsid w:val="00C8417A"/>
    <w:rsid w:val="00C86AD3"/>
    <w:rsid w:val="00C90861"/>
    <w:rsid w:val="00C913D2"/>
    <w:rsid w:val="00C94B93"/>
    <w:rsid w:val="00CA1980"/>
    <w:rsid w:val="00CA2C13"/>
    <w:rsid w:val="00CA2D82"/>
    <w:rsid w:val="00CB263E"/>
    <w:rsid w:val="00CB5619"/>
    <w:rsid w:val="00CC2015"/>
    <w:rsid w:val="00CC40E1"/>
    <w:rsid w:val="00CC6EB2"/>
    <w:rsid w:val="00CD2839"/>
    <w:rsid w:val="00CD372A"/>
    <w:rsid w:val="00CD54CE"/>
    <w:rsid w:val="00CE1CD5"/>
    <w:rsid w:val="00CE4DF6"/>
    <w:rsid w:val="00CE6231"/>
    <w:rsid w:val="00CE72F9"/>
    <w:rsid w:val="00CE75E3"/>
    <w:rsid w:val="00CF065F"/>
    <w:rsid w:val="00CF1D40"/>
    <w:rsid w:val="00CF2AD7"/>
    <w:rsid w:val="00CF4763"/>
    <w:rsid w:val="00CF5B21"/>
    <w:rsid w:val="00CF7751"/>
    <w:rsid w:val="00D067BF"/>
    <w:rsid w:val="00D1335D"/>
    <w:rsid w:val="00D13492"/>
    <w:rsid w:val="00D15814"/>
    <w:rsid w:val="00D20C8E"/>
    <w:rsid w:val="00D22C6E"/>
    <w:rsid w:val="00D22D5E"/>
    <w:rsid w:val="00D23B89"/>
    <w:rsid w:val="00D24CA4"/>
    <w:rsid w:val="00D26D8A"/>
    <w:rsid w:val="00D32474"/>
    <w:rsid w:val="00D333D9"/>
    <w:rsid w:val="00D36D38"/>
    <w:rsid w:val="00D3787B"/>
    <w:rsid w:val="00D40E76"/>
    <w:rsid w:val="00D42780"/>
    <w:rsid w:val="00D44049"/>
    <w:rsid w:val="00D46F39"/>
    <w:rsid w:val="00D521E4"/>
    <w:rsid w:val="00D5266E"/>
    <w:rsid w:val="00D5687F"/>
    <w:rsid w:val="00D56FBC"/>
    <w:rsid w:val="00D63564"/>
    <w:rsid w:val="00D81266"/>
    <w:rsid w:val="00D824D3"/>
    <w:rsid w:val="00D8434A"/>
    <w:rsid w:val="00D8632D"/>
    <w:rsid w:val="00D92EBD"/>
    <w:rsid w:val="00D94A19"/>
    <w:rsid w:val="00DA0DC6"/>
    <w:rsid w:val="00DA22C7"/>
    <w:rsid w:val="00DA22FC"/>
    <w:rsid w:val="00DA60CC"/>
    <w:rsid w:val="00DB03B3"/>
    <w:rsid w:val="00DB7018"/>
    <w:rsid w:val="00DB7A13"/>
    <w:rsid w:val="00DC0E95"/>
    <w:rsid w:val="00DC1A75"/>
    <w:rsid w:val="00DC7A25"/>
    <w:rsid w:val="00DD1BDD"/>
    <w:rsid w:val="00DD74CF"/>
    <w:rsid w:val="00DE29DC"/>
    <w:rsid w:val="00DE7A2C"/>
    <w:rsid w:val="00DF0AEF"/>
    <w:rsid w:val="00DF1C89"/>
    <w:rsid w:val="00DF55E2"/>
    <w:rsid w:val="00DF5F38"/>
    <w:rsid w:val="00E005C7"/>
    <w:rsid w:val="00E017A9"/>
    <w:rsid w:val="00E02DC3"/>
    <w:rsid w:val="00E069C6"/>
    <w:rsid w:val="00E16A31"/>
    <w:rsid w:val="00E20617"/>
    <w:rsid w:val="00E2106D"/>
    <w:rsid w:val="00E230D7"/>
    <w:rsid w:val="00E23325"/>
    <w:rsid w:val="00E2478E"/>
    <w:rsid w:val="00E278E5"/>
    <w:rsid w:val="00E30619"/>
    <w:rsid w:val="00E30CE3"/>
    <w:rsid w:val="00E32A1B"/>
    <w:rsid w:val="00E42564"/>
    <w:rsid w:val="00E42B05"/>
    <w:rsid w:val="00E434FE"/>
    <w:rsid w:val="00E45DFE"/>
    <w:rsid w:val="00E465B1"/>
    <w:rsid w:val="00E526EA"/>
    <w:rsid w:val="00E56376"/>
    <w:rsid w:val="00E627F2"/>
    <w:rsid w:val="00E63217"/>
    <w:rsid w:val="00E665C4"/>
    <w:rsid w:val="00E66813"/>
    <w:rsid w:val="00E702FE"/>
    <w:rsid w:val="00E70FC2"/>
    <w:rsid w:val="00E7283F"/>
    <w:rsid w:val="00E74241"/>
    <w:rsid w:val="00E82FF0"/>
    <w:rsid w:val="00E9009A"/>
    <w:rsid w:val="00E9022B"/>
    <w:rsid w:val="00E91B43"/>
    <w:rsid w:val="00EA33C1"/>
    <w:rsid w:val="00EA4A8E"/>
    <w:rsid w:val="00EA5238"/>
    <w:rsid w:val="00EA7457"/>
    <w:rsid w:val="00EA76F7"/>
    <w:rsid w:val="00EB7F11"/>
    <w:rsid w:val="00EC1ED9"/>
    <w:rsid w:val="00EC580E"/>
    <w:rsid w:val="00ED1164"/>
    <w:rsid w:val="00ED241F"/>
    <w:rsid w:val="00ED4C6A"/>
    <w:rsid w:val="00ED4E88"/>
    <w:rsid w:val="00ED6CA1"/>
    <w:rsid w:val="00EE10E0"/>
    <w:rsid w:val="00EE4955"/>
    <w:rsid w:val="00EF3C00"/>
    <w:rsid w:val="00EF546B"/>
    <w:rsid w:val="00EF6BE4"/>
    <w:rsid w:val="00EF759A"/>
    <w:rsid w:val="00F0351F"/>
    <w:rsid w:val="00F0581D"/>
    <w:rsid w:val="00F07542"/>
    <w:rsid w:val="00F21289"/>
    <w:rsid w:val="00F24995"/>
    <w:rsid w:val="00F27524"/>
    <w:rsid w:val="00F305D0"/>
    <w:rsid w:val="00F3156E"/>
    <w:rsid w:val="00F32F43"/>
    <w:rsid w:val="00F33181"/>
    <w:rsid w:val="00F33BE6"/>
    <w:rsid w:val="00F348AC"/>
    <w:rsid w:val="00F35051"/>
    <w:rsid w:val="00F361D3"/>
    <w:rsid w:val="00F45B56"/>
    <w:rsid w:val="00F46BF9"/>
    <w:rsid w:val="00F53253"/>
    <w:rsid w:val="00F539B3"/>
    <w:rsid w:val="00F56B0E"/>
    <w:rsid w:val="00F625E3"/>
    <w:rsid w:val="00F633FC"/>
    <w:rsid w:val="00F642EF"/>
    <w:rsid w:val="00F6649E"/>
    <w:rsid w:val="00F73025"/>
    <w:rsid w:val="00F80586"/>
    <w:rsid w:val="00F833CB"/>
    <w:rsid w:val="00F91A69"/>
    <w:rsid w:val="00F954FF"/>
    <w:rsid w:val="00FA16BC"/>
    <w:rsid w:val="00FA2006"/>
    <w:rsid w:val="00FA5043"/>
    <w:rsid w:val="00FA7E5D"/>
    <w:rsid w:val="00FB2A4C"/>
    <w:rsid w:val="00FB32B2"/>
    <w:rsid w:val="00FB53FB"/>
    <w:rsid w:val="00FB7486"/>
    <w:rsid w:val="00FD0012"/>
    <w:rsid w:val="00FD2486"/>
    <w:rsid w:val="00FD2C56"/>
    <w:rsid w:val="00FD401B"/>
    <w:rsid w:val="00FD5C0C"/>
    <w:rsid w:val="00FD5DA0"/>
    <w:rsid w:val="00FE4B21"/>
    <w:rsid w:val="00FE7A4D"/>
    <w:rsid w:val="00FF0363"/>
    <w:rsid w:val="00FF0F2B"/>
    <w:rsid w:val="00FF5DB8"/>
    <w:rsid w:val="00FF691C"/>
    <w:rsid w:val="093E5041"/>
    <w:rsid w:val="0D49616A"/>
    <w:rsid w:val="31662E57"/>
    <w:rsid w:val="41D163BC"/>
    <w:rsid w:val="5C3F4324"/>
    <w:rsid w:val="7E333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link w:val="21"/>
    <w:qFormat/>
    <w:uiPriority w:val="2"/>
    <w:pPr>
      <w:widowControl/>
      <w:numPr>
        <w:ilvl w:val="0"/>
        <w:numId w:val="1"/>
      </w:numPr>
      <w:spacing w:before="240" w:after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lang w:eastAsia="en-US"/>
    </w:rPr>
  </w:style>
  <w:style w:type="paragraph" w:styleId="4">
    <w:name w:val="heading 2"/>
    <w:basedOn w:val="2"/>
    <w:next w:val="1"/>
    <w:link w:val="2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23"/>
    <w:qFormat/>
    <w:uiPriority w:val="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Theme="majorEastAsia" w:cstheme="majorBidi"/>
      <w:b/>
      <w:kern w:val="0"/>
      <w:sz w:val="24"/>
      <w:lang w:eastAsia="en-US"/>
    </w:rPr>
  </w:style>
  <w:style w:type="paragraph" w:styleId="6">
    <w:name w:val="heading 4"/>
    <w:basedOn w:val="5"/>
    <w:next w:val="1"/>
    <w:link w:val="24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5"/>
    <w:qFormat/>
    <w:uiPriority w:val="2"/>
    <w:pPr>
      <w:numPr>
        <w:ilvl w:val="4"/>
      </w:numPr>
      <w:outlineLvl w:val="4"/>
    </w:pPr>
  </w:style>
  <w:style w:type="character" w:default="1" w:styleId="14">
    <w:name w:val="Default Paragraph Font"/>
    <w:semiHidden/>
    <w:unhideWhenUsed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99"/>
    <w:pPr>
      <w:ind w:firstLine="420" w:firstLineChars="200"/>
    </w:pPr>
  </w:style>
  <w:style w:type="paragraph" w:styleId="8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1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styleId="11">
    <w:name w:val="Title"/>
    <w:basedOn w:val="1"/>
    <w:next w:val="1"/>
    <w:link w:val="27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13">
    <w:name w:val="Table Grid"/>
    <w:basedOn w:val="1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5">
    <w:name w:val="清单表 2 - 着色 31"/>
    <w:basedOn w:val="12"/>
    <w:qFormat/>
    <w:uiPriority w:val="47"/>
    <w:tblPr>
      <w:tblBorders>
        <w:top w:val="single" w:color="C8C8C8" w:themeColor="accent3" w:themeTint="99" w:sz="4" w:space="0"/>
        <w:bottom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character" w:customStyle="1" w:styleId="16">
    <w:name w:val="页眉 字符"/>
    <w:basedOn w:val="14"/>
    <w:link w:val="9"/>
    <w:qFormat/>
    <w:uiPriority w:val="99"/>
    <w:rPr>
      <w:sz w:val="18"/>
      <w:szCs w:val="18"/>
    </w:rPr>
  </w:style>
  <w:style w:type="character" w:customStyle="1" w:styleId="17">
    <w:name w:val="页脚 字符"/>
    <w:basedOn w:val="14"/>
    <w:link w:val="8"/>
    <w:qFormat/>
    <w:uiPriority w:val="99"/>
    <w:rPr>
      <w:sz w:val="18"/>
      <w:szCs w:val="18"/>
    </w:rPr>
  </w:style>
  <w:style w:type="table" w:customStyle="1" w:styleId="18">
    <w:name w:val="无格式表格 21"/>
    <w:basedOn w:val="1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19">
    <w:name w:val="网格型浅色1"/>
    <w:basedOn w:val="12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20">
    <w:name w:val="无格式表格 11"/>
    <w:basedOn w:val="12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character" w:customStyle="1" w:styleId="21">
    <w:name w:val="标题 1 字符"/>
    <w:basedOn w:val="14"/>
    <w:link w:val="2"/>
    <w:qFormat/>
    <w:uiPriority w:val="2"/>
    <w:rPr>
      <w:rFonts w:eastAsia="Cambria"/>
      <w:b/>
      <w:sz w:val="24"/>
      <w:szCs w:val="24"/>
      <w:lang w:eastAsia="en-US"/>
    </w:rPr>
  </w:style>
  <w:style w:type="character" w:customStyle="1" w:styleId="22">
    <w:name w:val="标题 2 字符"/>
    <w:basedOn w:val="14"/>
    <w:link w:val="4"/>
    <w:qFormat/>
    <w:uiPriority w:val="2"/>
    <w:rPr>
      <w:rFonts w:eastAsia="Cambria"/>
      <w:b/>
      <w:sz w:val="24"/>
      <w:szCs w:val="24"/>
      <w:lang w:eastAsia="en-US"/>
    </w:rPr>
  </w:style>
  <w:style w:type="character" w:customStyle="1" w:styleId="23">
    <w:name w:val="标题 3 字符"/>
    <w:basedOn w:val="14"/>
    <w:link w:val="5"/>
    <w:qFormat/>
    <w:uiPriority w:val="2"/>
    <w:rPr>
      <w:rFonts w:eastAsiaTheme="majorEastAsia" w:cstheme="majorBidi"/>
      <w:b/>
      <w:sz w:val="24"/>
      <w:szCs w:val="24"/>
      <w:lang w:eastAsia="en-US"/>
    </w:rPr>
  </w:style>
  <w:style w:type="character" w:customStyle="1" w:styleId="24">
    <w:name w:val="标题 4 字符"/>
    <w:basedOn w:val="14"/>
    <w:link w:val="6"/>
    <w:qFormat/>
    <w:uiPriority w:val="2"/>
    <w:rPr>
      <w:rFonts w:eastAsiaTheme="majorEastAsia" w:cstheme="majorBidi"/>
      <w:b/>
      <w:iCs/>
      <w:sz w:val="24"/>
      <w:szCs w:val="24"/>
      <w:lang w:eastAsia="en-US"/>
    </w:rPr>
  </w:style>
  <w:style w:type="character" w:customStyle="1" w:styleId="25">
    <w:name w:val="标题 5 字符"/>
    <w:basedOn w:val="14"/>
    <w:link w:val="7"/>
    <w:qFormat/>
    <w:uiPriority w:val="2"/>
    <w:rPr>
      <w:rFonts w:eastAsiaTheme="majorEastAsia" w:cstheme="majorBidi"/>
      <w:b/>
      <w:iCs/>
      <w:sz w:val="24"/>
      <w:szCs w:val="24"/>
      <w:lang w:eastAsia="en-US"/>
    </w:rPr>
  </w:style>
  <w:style w:type="paragraph" w:customStyle="1" w:styleId="26">
    <w:name w:val="Supplementary Material"/>
    <w:basedOn w:val="11"/>
    <w:next w:val="11"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character" w:customStyle="1" w:styleId="27">
    <w:name w:val="标题 字符"/>
    <w:basedOn w:val="14"/>
    <w:link w:val="11"/>
    <w:qFormat/>
    <w:uiPriority w:val="10"/>
    <w:rPr>
      <w:rFonts w:asciiTheme="majorHAnsi" w:hAnsiTheme="majorHAnsi" w:eastAsiaTheme="majorEastAsia" w:cstheme="majorBidi"/>
      <w:b/>
      <w:bCs/>
      <w:kern w:val="2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numbering" Target="numbering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anderler\Desktop\meta%20&#34920;&#26684;&#12290;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D63451-99C1-40BE-8474-E8A9B287873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ta 表格。.dotx</Template>
  <Pages>10</Pages>
  <Words>1528</Words>
  <Characters>6725</Characters>
  <Lines>59</Lines>
  <Paragraphs>16</Paragraphs>
  <TotalTime>4</TotalTime>
  <ScaleCrop>false</ScaleCrop>
  <LinksUpToDate>false</LinksUpToDate>
  <CharactersWithSpaces>7649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5T05:34:00Z</dcterms:created>
  <dc:creator>Microsoft Office User</dc:creator>
  <cp:lastModifiedBy>zl</cp:lastModifiedBy>
  <dcterms:modified xsi:type="dcterms:W3CDTF">2022-07-26T16:34:51Z</dcterms:modified>
  <cp:revision>6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8246DAE4A14548E697A671F160530AE8</vt:lpwstr>
  </property>
</Properties>
</file>